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1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Thermodynamic binding parameters for the interaction between holo-AGT variants with Pex5p-pbd.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03"/>
        <w:gridCol w:w="1560"/>
        <w:gridCol w:w="1984"/>
        <w:gridCol w:w="2126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AGT varian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i/>
                <w:sz w:val="24"/>
                <w:szCs w:val="24"/>
                <w:lang w:eastAsia="es-ES"/>
              </w:rPr>
              <w:t>K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vertAlign w:val="subscript"/>
                <w:lang w:eastAsia="es-ES"/>
              </w:rPr>
              <w:t>d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 (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Δ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4"/>
                <w:szCs w:val="24"/>
                <w:lang w:eastAsia="es-ES"/>
              </w:rPr>
              <w:t>H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 (kcal.mol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vertAlign w:val="superscript"/>
                <w:lang w:eastAsia="es-ES"/>
              </w:rPr>
              <w:t>-1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-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4"/>
                <w:szCs w:val="24"/>
                <w:lang w:eastAsia="es-ES"/>
              </w:rPr>
              <w:t>T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Δ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4"/>
                <w:szCs w:val="24"/>
                <w:lang w:eastAsia="es-ES"/>
              </w:rPr>
              <w:t>S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 xml:space="preserve"> (kcal.mol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vertAlign w:val="superscript"/>
                <w:lang w:eastAsia="es-ES"/>
              </w:rPr>
              <w:t>-1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WT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0±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 xml:space="preserve">1.4±0.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2±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0±0.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p.P11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05±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 xml:space="preserve">2.0±0.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3±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I340M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0.82±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2±0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0±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LM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0.91±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1±0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6.0±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4.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H83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12±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2.0±0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3±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2.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F152I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0.88±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2.3±0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9±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G170R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1±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 xml:space="preserve">1.6±0.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1±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2±0.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R197Q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0.87±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8±0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5.4±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2.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US" w:eastAsia="es-ES"/>
              </w:rPr>
              <w:t>p.I244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0.80±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1.6±0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6.0±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es-ES"/>
              </w:rPr>
              <w:t>-13.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p.A295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0.88±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2.2±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6.8±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-14.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p.P319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0.93±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2.4±0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5.0±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-12.7</w:t>
            </w:r>
          </w:p>
        </w:tc>
      </w:tr>
      <w:tr>
        <w:trPr>
          <w:trHeight w:val="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es-ES"/>
              </w:rPr>
              <w:t>p.A368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1.06±0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1.7±0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5.7±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eastAsia="es-ES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es-ES"/>
              </w:rPr>
              <w:t>-13.6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lang w:val="en-US"/>
        </w:rPr>
        <w:t>* Data are mean±s.d. from three independent titrations; otherwise, data are from a single experiment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7:22:00Z</dcterms:created>
  <dc:creator>Centor</dc:creator>
  <dc:description/>
  <dc:language>en-US</dc:language>
  <cp:lastModifiedBy>Daniel</cp:lastModifiedBy>
  <cp:lastPrinted>2012-06-05T18:17:00Z</cp:lastPrinted>
  <dcterms:modified xsi:type="dcterms:W3CDTF">2013-07-30T17:22:00Z</dcterms:modified>
  <cp:revision>2</cp:revision>
  <dc:subject/>
  <dc:title>The role of protein denaturation energetics and molecular chaperones in the aggregation and mistargeting of mutants causing primary hyperoxaluria typ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